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8130"/>
      </w:tblGrid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Search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zh-CN" w:bidi="ar"/>
              </w:rPr>
              <w:t xml:space="preserve">                          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 w:bidi="ar"/>
              </w:rPr>
              <w:t>PUBMED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lang w:val="en-US" w:eastAsia="zh-CN" w:bidi="ar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6F6F6" w:val="clear"/>
              </w:rPr>
              <w:t>Search:</w:t>
            </w: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6F6F6" w:val="clear"/>
              </w:rPr>
              <w:t> </w:t>
            </w: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6F6F6" w:val="clear"/>
              </w:rPr>
              <w:t>(autism[MeSH Terms]) OR (Autism Spectrum Disorder[MeSH Terms]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#2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lang w:val="en-US" w:eastAsia="zh-CN" w:bidi="ar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6F6F6" w:val="clear"/>
              </w:rPr>
              <w:t>Search:</w:t>
            </w: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6F6F6" w:val="clear"/>
              </w:rPr>
              <w:t> </w:t>
            </w: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6F6F6" w:val="clear"/>
              </w:rPr>
              <w:t>((((Pervasive Developmental Disorders[Title/Abstract]) OR (autism[Title/Abstract])) OR (Autism Spectrum Disorder[Title/Abstract])) OR (Asperger[Title/Abstract])) OR (PDD-NOS[Title/Abstract])</w:t>
            </w:r>
          </w:p>
        </w:tc>
      </w:tr>
      <w:tr>
        <w:trPr>
          <w:trHeight w:val="304" w:hRule="atLeast"/>
        </w:trPr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#3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lang w:val="en-US" w:eastAsia="zh-CN" w:bidi="ar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Search:</w:t>
            </w: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 </w:t>
            </w: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(#1) OR (#2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#4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Search:</w:t>
            </w: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 </w:t>
            </w: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Exercise[MeSH Terms]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#5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tbl>
            <w:tblPr>
              <w:tblW w:w="11760" w:type="dxa"/>
              <w:jc w:val="left"/>
              <w:tblInd w:w="-105" w:type="dxa"/>
              <w:tblLayout w:type="fixed"/>
              <w:tblCellMar>
                <w:top w:w="96" w:type="dxa"/>
                <w:left w:w="120" w:type="dxa"/>
                <w:bottom w:w="96" w:type="dxa"/>
                <w:right w:w="120" w:type="dxa"/>
              </w:tblCellMar>
            </w:tblPr>
            <w:tblGrid>
              <w:gridCol w:w="11760"/>
            </w:tblGrid>
            <w:tr>
              <w:trPr/>
              <w:tc>
                <w:tcPr>
                  <w:tcW w:w="11760" w:type="dxa"/>
                  <w:tcBorders>
                    <w:top w:val="single" w:sz="4" w:space="0" w:color="C0C0C0"/>
                    <w:left w:val="single" w:sz="2" w:space="0" w:color="C0C0C0"/>
                    <w:bottom w:val="single" w:sz="2" w:space="0" w:color="C0C0C0"/>
                    <w:right w:val="single" w:sz="2" w:space="0" w:color="C0C0C0"/>
                  </w:tcBorders>
                  <w:shd w:fill="FFFFFF" w:val="clea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pBdr/>
                    <w:jc w:val="left"/>
                    <w:textAlignment w:val="top"/>
                    <w:rPr>
                      <w:rFonts w:ascii="Segoe UI" w:hAnsi="Segoe UI" w:eastAsia="Segoe UI" w:cs="Segoe UI"/>
                      <w:i w:val="false"/>
                      <w:i w:val="false"/>
                      <w:iCs w:val="false"/>
                      <w:caps w:val="false"/>
                      <w:smallCaps w:val="false"/>
                      <w:color w:val="212121"/>
                      <w:spacing w:val="0"/>
                      <w:sz w:val="19"/>
                      <w:szCs w:val="19"/>
                    </w:rPr>
                  </w:pPr>
                  <w:r>
                    <w:rPr>
                      <w:rFonts w:eastAsia="Segoe UI" w:cs="Segoe UI" w:ascii="Segoe UI" w:hAnsi="Segoe UI"/>
                      <w:i w:val="false"/>
                      <w:iCs w:val="false"/>
                      <w:caps w:val="false"/>
                      <w:smallCaps w:val="false"/>
                      <w:color w:val="212121"/>
                      <w:spacing w:val="0"/>
                      <w:sz w:val="19"/>
                      <w:szCs w:val="19"/>
                      <w:shd w:fill="F6F6F6" w:val="clear"/>
                    </w:rPr>
                    <w:t>Search:</w:t>
                  </w:r>
                  <w:r>
                    <w:rPr>
                      <w:rFonts w:eastAsia="Segoe UI" w:cs="Segoe UI" w:ascii="Segoe UI" w:hAnsi="Segoe UI"/>
                      <w:i w:val="false"/>
                      <w:iCs w:val="false"/>
                      <w:caps w:val="false"/>
                      <w:smallCaps w:val="false"/>
                      <w:color w:val="212121"/>
                      <w:spacing w:val="0"/>
                      <w:sz w:val="19"/>
                      <w:szCs w:val="19"/>
                      <w:shd w:fill="F6F6F6" w:val="clear"/>
                    </w:rPr>
                    <w:t> </w:t>
                  </w:r>
                  <w:r>
                    <w:rPr>
                      <w:rStyle w:val="StrongEmphasis"/>
                      <w:rFonts w:eastAsia="Segoe UI" w:cs="Segoe UI" w:ascii="Segoe UI" w:hAnsi="Segoe UI"/>
                      <w:b/>
                      <w:bCs/>
                      <w:i w:val="false"/>
                      <w:iCs w:val="false"/>
                      <w:caps w:val="false"/>
                      <w:smallCaps w:val="false"/>
                      <w:color w:val="212121"/>
                      <w:spacing w:val="0"/>
                      <w:sz w:val="19"/>
                      <w:szCs w:val="19"/>
                      <w:shd w:fill="F6F6F6" w:val="clear"/>
                    </w:rPr>
                    <w:t>(((((((((((((Exercise[Title/Abstract]) OR (Exercises[Title/Abstract])) OR (Sports[Title/Abstract])) OR (Physical Activity[Title/Abstract])) OR (Motor Activity[Title/Abstract])) OR (Training[Title/Abstract])) OR (endurance training[Title/Abstract])) OR (Tai Chi[Title/Abstract])) OR (yoga[Title/Abstract])) OR (Balance[Title/Abstract])) OR (Resistance[Title/Abstract])) OR (Flexibility[Title/Abstract])) OR (Cardiovascular[Title/Abstract])) OR (Aerobic[Title/Abstract])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#6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Search:</w:t>
            </w: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 </w:t>
            </w: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(#4) OR (#5)</w:t>
            </w:r>
          </w:p>
        </w:tc>
      </w:tr>
      <w:tr>
        <w:trPr>
          <w:trHeight w:val="300" w:hRule="atLeast"/>
        </w:trPr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#7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Search:</w:t>
            </w: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 </w:t>
            </w:r>
            <w:r>
              <w:rPr>
                <w:rStyle w:val="StrongEmphasis"/>
                <w:rFonts w:eastAsia="Segoe UI" w:cs="Segoe UI" w:ascii="Segoe UI" w:hAnsi="Segoe UI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19"/>
                <w:szCs w:val="19"/>
                <w:shd w:fill="FFFFFF" w:val="clear"/>
              </w:rPr>
              <w:t>(#3) AND (#6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7303"/>
      </w:tblGrid>
      <w:tr>
        <w:trPr/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arch</w:t>
            </w:r>
          </w:p>
        </w:tc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Web science</w:t>
            </w:r>
          </w:p>
        </w:tc>
      </w:tr>
      <w:tr>
        <w:trPr/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arch:</w:t>
            </w:r>
            <w:r>
              <w:rPr/>
              <w:t>(((((((((((((TI=(Exercise))OR</w:t>
            </w:r>
            <w:r>
              <w:rPr>
                <w:lang w:val="en-US" w:eastAsia="zh-CN"/>
              </w:rPr>
              <w:t xml:space="preserve"> </w:t>
            </w:r>
            <w:r>
              <w:rPr/>
              <w:t xml:space="preserve">TI=(Exercises)) OR TI=(Sports)) OR TI=(Physical Activity)) OR TI=( Motor Activity)) OR TI=(Training )) OR TI=(endurance training)) OR TI=(Tai Chi)) OR TI=(yoga)) OR TI=(Balance)) OR TI=(Resistance)) OR TI=(Flexibility)) OR TI=(Cardiovascular)) OR TI=(Aerobic) and Preprint Citation Index (Exclude </w:t>
            </w:r>
            <w:r>
              <w:rPr>
                <w:rFonts w:cs="宋体" w:ascii="宋体" w:hAnsi="宋体"/>
              </w:rPr>
              <w:t>–</w:t>
            </w:r>
            <w:r>
              <w:rPr/>
              <w:t xml:space="preserve"> Database)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(((TI=(Pervasive Developmental Disorders )) OR TI=(autism )) OR TI=(Autism Spectrum Disorder)) OR TI=(Asperger)) OR TI=(PDD-NOS) and Preprint Citation Index (Exclude </w:t>
            </w:r>
            <w:r>
              <w:rPr>
                <w:rFonts w:cs="宋体" w:ascii="宋体" w:hAnsi="宋体"/>
              </w:rPr>
              <w:t>–</w:t>
            </w:r>
            <w:r>
              <w:rPr/>
              <w:t xml:space="preserve"> Database)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#1 AND #2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6463"/>
      </w:tblGrid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arch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MBASE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ercise:ti OR exercises:ti OR sports:ti OR 'physical activity':ti OR 'motor activity':ti OR training:ti OR 'endurance training':ti OR 'tai chi':ti OR yoga:ti OR balance:ti OR resistance:ti OR flexibility:ti OR cardiovascular:ti OR aerobic:ti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'pervasive developmental disorders':ti OR autism:ti OR 'autism spectrum disorder':ti OR asperger:ti OR 'pdd nos':ti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/>
              <w:t>#1 AND</w:t>
            </w:r>
            <w:r>
              <w:rPr>
                <w:lang w:val="en-US" w:eastAsia="zh-CN"/>
              </w:rPr>
              <w:t xml:space="preserve"> #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6199"/>
      </w:tblGrid>
      <w:tr>
        <w:trPr/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arch</w:t>
            </w:r>
          </w:p>
        </w:tc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ochrane</w:t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(</w:t>
            </w:r>
            <w:r>
              <w:rPr/>
              <w:t>Pervasive Developmental Disorders):ti,ab,kw OR (autism):ti,ab,kw OR (Autism Spectrum Disorder):ti,ab,kw OR (Asperger):ti,ab,kw OR (PDD-NOS):ti,ab,kw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Exercise):ti,ab,kw OR (Exercises):ti,ab,kw OR (Sports):ti,ab,kw OR (Physical Activity):ti,ab,kw OR (Motor Activity):ti,ab,kw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raining):ti,ab,kw OR (endurance training):ti,ab,kw OR (Tai Chi):ti,ab,kw OR (yoga):ti,ab,kw OR (Balance):ti,ab,kw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raining):ti,ab,kw OR (endurance training):ti,ab,kw OR (Tai Chi):ti,ab,kw OR (yoga):ti,ab,kw OR (Balance):ti,ab,kw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(</w:t>
            </w:r>
            <w:r>
              <w:rPr/>
              <w:t>#2 OR #3 OR #4</w:t>
            </w:r>
            <w:r>
              <w:rPr>
                <w:lang w:val="en-US" w:eastAsia="zh-CN"/>
              </w:rPr>
              <w:t>)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#1 AND #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8:31:22Z</dcterms:created>
  <dc:creator>admin</dc:creator>
  <dc:description/>
  <dc:language>en-US</dc:language>
  <cp:lastModifiedBy>坚</cp:lastModifiedBy>
  <dcterms:modified xsi:type="dcterms:W3CDTF">2025-08-20T08:32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CA82CEBF754F19A0BA07C3582F88BD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WJmNmFmOTc2YzUwOWZhNzgzNjc3ZGNlOTVkOWM0MjEiLCJ1c2VySWQiOiI1NDc4Njg1MDYifQ==</vt:lpwstr>
  </property>
</Properties>
</file>